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Table S4. S</w:t>
      </w:r>
      <w:r w:rsidDel="00000000" w:rsidR="00000000" w:rsidRPr="00000000">
        <w:rPr>
          <w:b w:val="1"/>
          <w:rtl w:val="0"/>
        </w:rPr>
        <w:t xml:space="preserve">tatistical analyses of transmission electron microscopy data</w:t>
      </w:r>
      <w:r w:rsidDel="00000000" w:rsidR="00000000" w:rsidRPr="00000000">
        <w:rPr>
          <w:b w:val="1"/>
          <w:rtl w:val="0"/>
        </w:rPr>
        <w:t xml:space="preserve"> on cell death in unstimulated and stimulated isolated PBMC subpopulation lacking T cells. </w:t>
      </w:r>
      <w:r w:rsidDel="00000000" w:rsidR="00000000" w:rsidRPr="00000000">
        <w:rPr>
          <w:rtl w:val="0"/>
        </w:rPr>
        <w:t xml:space="preserve">Fisher's exact test of the 2x2 contingency table to assess the significance of the proportion differences between apoptosis and necrosis in PBMC subpopulation lacking T cells. Cells were incubated in the presence or absence of 100nM </w:t>
      </w:r>
      <w:r w:rsidDel="00000000" w:rsidR="00000000" w:rsidRPr="00000000">
        <w:rPr>
          <w:color w:val="000000"/>
          <w:highlight w:val="white"/>
          <w:rtl w:val="0"/>
        </w:rPr>
        <w:t xml:space="preserve">PMA </w:t>
      </w:r>
      <w:r w:rsidDel="00000000" w:rsidR="00000000" w:rsidRPr="00000000">
        <w:rPr>
          <w:rtl w:val="0"/>
        </w:rPr>
        <w:t xml:space="preserve">for 12 h and number of apoptotic and necrotic cells were measured in unstimulated and PMA-stimulated cells by TEM at 200-1500X magnification, based on morphological changes consistent with apoptotic or necrotic cell death.</w:t>
      </w:r>
    </w:p>
    <w:p w:rsidR="00000000" w:rsidDel="00000000" w:rsidP="00000000" w:rsidRDefault="00000000" w:rsidRPr="00000000" w14:paraId="00000003">
      <w:pPr>
        <w:jc w:val="both"/>
        <w:rPr>
          <w:highlight w:val="lightGray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330"/>
        <w:gridCol w:w="2331"/>
        <w:gridCol w:w="2330"/>
        <w:gridCol w:w="2331"/>
        <w:tblGridChange w:id="0">
          <w:tblGrid>
            <w:gridCol w:w="2330"/>
            <w:gridCol w:w="2331"/>
            <w:gridCol w:w="2330"/>
            <w:gridCol w:w="2331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gridSpan w:val="4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stimulated PBMC subpopulation lacking T cells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s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-P-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-P-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P-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gridSpan w:val="4"/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imulated PBMC subpopulation lacking T cells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s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-P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P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</w:tr>
      <w:tr>
        <w:trPr>
          <w:cantSplit w:val="0"/>
          <w:trHeight w:val="7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0">
      <w:pPr>
        <w:rPr>
          <w:highlight w:val="lightGray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51"/>
        <w:gridCol w:w="1808"/>
        <w:gridCol w:w="1807"/>
        <w:gridCol w:w="1805"/>
        <w:tblGridChange w:id="0">
          <w:tblGrid>
            <w:gridCol w:w="1951"/>
            <w:gridCol w:w="1951"/>
            <w:gridCol w:w="1808"/>
            <w:gridCol w:w="1807"/>
            <w:gridCol w:w="1805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4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stimulated PBMC subpopulation lacking T cell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-P-T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     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-P-T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    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   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P-T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win ME/CFS vs Twin H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195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166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7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win ME/CFS vs Unrelated H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12744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737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3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6">
      <w:pPr>
        <w:rPr>
          <w:highlight w:val="lightGray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>
          <w:highlight w:val="lightGray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51"/>
        <w:gridCol w:w="1808"/>
        <w:gridCol w:w="1807"/>
        <w:gridCol w:w="1805"/>
        <w:tblGridChange w:id="0">
          <w:tblGrid>
            <w:gridCol w:w="1951"/>
            <w:gridCol w:w="1951"/>
            <w:gridCol w:w="1808"/>
            <w:gridCol w:w="1807"/>
            <w:gridCol w:w="1805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B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imulated PBMC subpopulation lacking  T cells 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y live cells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-P-T+act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P-T+act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B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related 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9822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78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1/I+Xj1Yj61ETtBXgbL27U649lw==">AMUW2mWGGeDv2ksTLAfs+qyFrTFWIKhx2e3MnTzNSN+LXglq8LJD8i+XGe/x4YiSYC0Q+6mtNWflQuX62Em2u9FfdOkeDBz0DXjR2wezLqFlmcNKnv/cIR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0:00Z</dcterms:created>
  <dc:creator>Rajan</dc:creator>
</cp:coreProperties>
</file>